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444F0" w14:textId="6DACF5A0" w:rsidR="006F4E5F" w:rsidRDefault="00553073" w:rsidP="006F4E5F">
      <w:pPr>
        <w:jc w:val="both"/>
        <w:rPr>
          <w:rFonts w:ascii="Baskerville" w:hAnsi="Baskerville" w:cs="Times New Roman"/>
          <w:b/>
          <w:bCs/>
          <w:sz w:val="20"/>
          <w:szCs w:val="20"/>
        </w:rPr>
      </w:pPr>
      <w:r>
        <w:rPr>
          <w:rFonts w:ascii="Baskerville" w:hAnsi="Baskerville" w:cs="Times New Roman"/>
          <w:b/>
          <w:bCs/>
          <w:sz w:val="20"/>
          <w:szCs w:val="20"/>
        </w:rPr>
        <w:t xml:space="preserve">Supplementary File </w:t>
      </w:r>
    </w:p>
    <w:p w14:paraId="52603472" w14:textId="77777777" w:rsidR="006F4E5F" w:rsidRDefault="006F4E5F" w:rsidP="006F4E5F">
      <w:pPr>
        <w:jc w:val="both"/>
        <w:rPr>
          <w:rFonts w:ascii="Baskerville" w:hAnsi="Baskerville" w:cs="Times New Roman"/>
          <w:b/>
          <w:bCs/>
          <w:sz w:val="20"/>
          <w:szCs w:val="20"/>
        </w:rPr>
      </w:pPr>
    </w:p>
    <w:p w14:paraId="2017AA51" w14:textId="52459489" w:rsidR="006F4E5F" w:rsidRPr="006C43B4" w:rsidRDefault="006F4E5F" w:rsidP="006F4E5F">
      <w:pPr>
        <w:jc w:val="both"/>
        <w:rPr>
          <w:rFonts w:ascii="Baskerville" w:hAnsi="Baskerville" w:cs="Times New Roman"/>
          <w:b/>
          <w:bCs/>
          <w:sz w:val="20"/>
          <w:szCs w:val="20"/>
        </w:rPr>
      </w:pPr>
      <w:proofErr w:type="spellStart"/>
      <w:r w:rsidRPr="006C43B4">
        <w:rPr>
          <w:rFonts w:ascii="Baskerville" w:hAnsi="Baskerville" w:cs="Times New Roman"/>
          <w:b/>
          <w:bCs/>
          <w:sz w:val="20"/>
          <w:szCs w:val="20"/>
        </w:rPr>
        <w:t>Homecage</w:t>
      </w:r>
      <w:proofErr w:type="spellEnd"/>
      <w:r w:rsidRPr="006C43B4">
        <w:rPr>
          <w:rFonts w:ascii="Baskerville" w:hAnsi="Baskerville" w:cs="Times New Roman"/>
          <w:b/>
          <w:bCs/>
          <w:sz w:val="20"/>
          <w:szCs w:val="20"/>
        </w:rPr>
        <w:t xml:space="preserve"> Behavior </w:t>
      </w:r>
      <w:r>
        <w:rPr>
          <w:rFonts w:ascii="Baskerville" w:hAnsi="Baskerville" w:cs="Times New Roman"/>
          <w:b/>
          <w:bCs/>
          <w:sz w:val="20"/>
          <w:szCs w:val="20"/>
        </w:rPr>
        <w:t>in</w:t>
      </w:r>
      <w:r w:rsidRPr="006C43B4">
        <w:rPr>
          <w:rFonts w:ascii="Baskerville" w:hAnsi="Baskerville" w:cs="Times New Roman"/>
          <w:b/>
          <w:bCs/>
          <w:sz w:val="20"/>
          <w:szCs w:val="20"/>
        </w:rPr>
        <w:t xml:space="preserve"> the Stargazer Mutant Mouse </w:t>
      </w:r>
    </w:p>
    <w:p w14:paraId="46ED9860" w14:textId="77777777" w:rsidR="006F4E5F" w:rsidRPr="006C43B4" w:rsidRDefault="006F4E5F" w:rsidP="006F4E5F">
      <w:pPr>
        <w:jc w:val="both"/>
        <w:rPr>
          <w:rFonts w:ascii="Baskerville" w:hAnsi="Baskerville" w:cs="Times New Roman"/>
          <w:sz w:val="20"/>
          <w:szCs w:val="20"/>
        </w:rPr>
      </w:pPr>
      <w:r w:rsidRPr="006C43B4">
        <w:rPr>
          <w:rFonts w:ascii="Baskerville" w:hAnsi="Baskerville" w:cs="Times New Roman"/>
          <w:sz w:val="20"/>
          <w:szCs w:val="20"/>
        </w:rPr>
        <w:t xml:space="preserve">Catharina Schirmer, Mark A </w:t>
      </w:r>
      <w:proofErr w:type="spellStart"/>
      <w:r w:rsidRPr="006C43B4">
        <w:rPr>
          <w:rFonts w:ascii="Baskerville" w:hAnsi="Baskerville" w:cs="Times New Roman"/>
          <w:sz w:val="20"/>
          <w:szCs w:val="20"/>
        </w:rPr>
        <w:t>Abboud</w:t>
      </w:r>
      <w:proofErr w:type="spellEnd"/>
      <w:r w:rsidRPr="006C43B4">
        <w:rPr>
          <w:rFonts w:ascii="Baskerville" w:hAnsi="Baskerville" w:cs="Times New Roman"/>
          <w:sz w:val="20"/>
          <w:szCs w:val="20"/>
        </w:rPr>
        <w:t xml:space="preserve">, Samuel C Lee, John S Bass, </w:t>
      </w:r>
    </w:p>
    <w:p w14:paraId="23FB887F" w14:textId="77777777" w:rsidR="006F4E5F" w:rsidRPr="006C43B4" w:rsidRDefault="006F4E5F" w:rsidP="006F4E5F">
      <w:pPr>
        <w:jc w:val="both"/>
        <w:rPr>
          <w:rFonts w:ascii="Baskerville" w:hAnsi="Baskerville" w:cs="Times New Roman"/>
          <w:sz w:val="20"/>
          <w:szCs w:val="20"/>
        </w:rPr>
      </w:pPr>
      <w:r w:rsidRPr="006C43B4">
        <w:rPr>
          <w:rFonts w:ascii="Baskerville" w:hAnsi="Baskerville" w:cs="Times New Roman"/>
          <w:sz w:val="20"/>
          <w:szCs w:val="20"/>
        </w:rPr>
        <w:t xml:space="preserve">Arindam Ghosh </w:t>
      </w:r>
      <w:proofErr w:type="spellStart"/>
      <w:r w:rsidRPr="006C43B4">
        <w:rPr>
          <w:rFonts w:ascii="Baskerville" w:hAnsi="Baskerville" w:cs="Times New Roman"/>
          <w:sz w:val="20"/>
          <w:szCs w:val="20"/>
        </w:rPr>
        <w:t>Mazumder</w:t>
      </w:r>
      <w:proofErr w:type="spellEnd"/>
      <w:r w:rsidRPr="006C43B4">
        <w:rPr>
          <w:rFonts w:ascii="Baskerville" w:hAnsi="Baskerville" w:cs="Times New Roman"/>
          <w:sz w:val="20"/>
          <w:szCs w:val="20"/>
        </w:rPr>
        <w:t>, Jessica L Kamen, Vaishnav Krishnan</w:t>
      </w:r>
    </w:p>
    <w:p w14:paraId="03B04004" w14:textId="77777777" w:rsidR="006F4E5F" w:rsidRPr="006C43B4" w:rsidRDefault="006F4E5F" w:rsidP="006F4E5F">
      <w:pPr>
        <w:jc w:val="both"/>
        <w:rPr>
          <w:rFonts w:ascii="Baskerville" w:hAnsi="Baskerville" w:cs="Times New Roman"/>
          <w:sz w:val="20"/>
          <w:szCs w:val="20"/>
        </w:rPr>
      </w:pPr>
    </w:p>
    <w:p w14:paraId="1B947EB2" w14:textId="77777777" w:rsidR="006F4E5F" w:rsidRPr="006C43B4" w:rsidRDefault="006F4E5F" w:rsidP="006F4E5F">
      <w:pPr>
        <w:jc w:val="both"/>
        <w:rPr>
          <w:rFonts w:ascii="Baskerville" w:hAnsi="Baskerville" w:cs="Times New Roman"/>
          <w:sz w:val="20"/>
          <w:szCs w:val="20"/>
        </w:rPr>
      </w:pPr>
      <w:r w:rsidRPr="006C43B4">
        <w:rPr>
          <w:rFonts w:ascii="Baskerville" w:hAnsi="Baskerville" w:cs="Times New Roman"/>
          <w:sz w:val="20"/>
          <w:szCs w:val="20"/>
        </w:rPr>
        <w:t>Department of Neurology</w:t>
      </w:r>
    </w:p>
    <w:p w14:paraId="2ACD30B5" w14:textId="77777777" w:rsidR="006F4E5F" w:rsidRPr="006C43B4" w:rsidRDefault="006F4E5F" w:rsidP="006F4E5F">
      <w:pPr>
        <w:jc w:val="both"/>
        <w:rPr>
          <w:rFonts w:ascii="Baskerville" w:hAnsi="Baskerville" w:cs="Times New Roman"/>
          <w:sz w:val="20"/>
          <w:szCs w:val="20"/>
        </w:rPr>
      </w:pPr>
      <w:r w:rsidRPr="006C43B4">
        <w:rPr>
          <w:rFonts w:ascii="Baskerville" w:hAnsi="Baskerville" w:cs="Times New Roman"/>
          <w:sz w:val="20"/>
          <w:szCs w:val="20"/>
        </w:rPr>
        <w:t xml:space="preserve">Baylor College of Medicine </w:t>
      </w:r>
    </w:p>
    <w:p w14:paraId="1CD25284" w14:textId="77777777" w:rsidR="006F4E5F" w:rsidRPr="006C43B4" w:rsidRDefault="006F4E5F" w:rsidP="006F4E5F">
      <w:pPr>
        <w:jc w:val="both"/>
        <w:rPr>
          <w:rFonts w:ascii="Baskerville" w:hAnsi="Baskerville" w:cs="Times New Roman"/>
          <w:sz w:val="20"/>
          <w:szCs w:val="20"/>
        </w:rPr>
      </w:pPr>
      <w:r w:rsidRPr="006C43B4">
        <w:rPr>
          <w:rFonts w:ascii="Baskerville" w:hAnsi="Baskerville" w:cs="Times New Roman"/>
          <w:sz w:val="20"/>
          <w:szCs w:val="20"/>
        </w:rPr>
        <w:t xml:space="preserve">Houston, TX USA </w:t>
      </w:r>
    </w:p>
    <w:p w14:paraId="4BB465B9" w14:textId="77777777" w:rsidR="006F4E5F" w:rsidRPr="006C43B4" w:rsidRDefault="006F4E5F" w:rsidP="006F4E5F">
      <w:pPr>
        <w:jc w:val="both"/>
        <w:rPr>
          <w:rFonts w:ascii="Baskerville" w:hAnsi="Baskerville" w:cs="Times New Roman"/>
          <w:sz w:val="20"/>
          <w:szCs w:val="20"/>
        </w:rPr>
      </w:pPr>
    </w:p>
    <w:p w14:paraId="62AF46E4" w14:textId="77777777" w:rsidR="006F4E5F" w:rsidRPr="006C43B4" w:rsidRDefault="006F4E5F" w:rsidP="006F4E5F">
      <w:pPr>
        <w:jc w:val="both"/>
        <w:rPr>
          <w:rFonts w:ascii="Baskerville" w:hAnsi="Baskerville" w:cs="Times New Roman"/>
          <w:sz w:val="20"/>
          <w:szCs w:val="20"/>
          <w:u w:val="single"/>
        </w:rPr>
      </w:pPr>
      <w:r w:rsidRPr="006C43B4">
        <w:rPr>
          <w:rFonts w:ascii="Baskerville" w:hAnsi="Baskerville" w:cs="Times New Roman"/>
          <w:sz w:val="20"/>
          <w:szCs w:val="20"/>
          <w:u w:val="single"/>
        </w:rPr>
        <w:t xml:space="preserve">Corresponding Author: </w:t>
      </w:r>
    </w:p>
    <w:p w14:paraId="793F8D1D" w14:textId="77777777" w:rsidR="006F4E5F" w:rsidRPr="006C43B4" w:rsidRDefault="006F4E5F" w:rsidP="006F4E5F">
      <w:pPr>
        <w:jc w:val="both"/>
        <w:rPr>
          <w:rFonts w:ascii="Baskerville" w:hAnsi="Baskerville" w:cs="Times New Roman"/>
          <w:sz w:val="20"/>
          <w:szCs w:val="20"/>
        </w:rPr>
      </w:pPr>
      <w:r w:rsidRPr="006C43B4">
        <w:rPr>
          <w:rFonts w:ascii="Baskerville" w:hAnsi="Baskerville" w:cs="Times New Roman"/>
          <w:sz w:val="20"/>
          <w:szCs w:val="20"/>
        </w:rPr>
        <w:t xml:space="preserve">Vaishnav Krishnan MDPhD </w:t>
      </w:r>
    </w:p>
    <w:p w14:paraId="16158E25" w14:textId="77777777" w:rsidR="006F4E5F" w:rsidRPr="006C43B4" w:rsidRDefault="006F4E5F" w:rsidP="006F4E5F">
      <w:pPr>
        <w:jc w:val="both"/>
        <w:rPr>
          <w:rFonts w:ascii="Baskerville" w:hAnsi="Baskerville" w:cs="Times New Roman"/>
          <w:sz w:val="20"/>
          <w:szCs w:val="20"/>
        </w:rPr>
      </w:pPr>
      <w:r w:rsidRPr="006C43B4">
        <w:rPr>
          <w:rFonts w:ascii="Baskerville" w:hAnsi="Baskerville" w:cs="Times New Roman"/>
          <w:sz w:val="20"/>
          <w:szCs w:val="20"/>
        </w:rPr>
        <w:t xml:space="preserve">One Baylor Plaza St </w:t>
      </w:r>
    </w:p>
    <w:p w14:paraId="53FAD79D" w14:textId="77777777" w:rsidR="006F4E5F" w:rsidRPr="006C43B4" w:rsidRDefault="006F4E5F" w:rsidP="006F4E5F">
      <w:pPr>
        <w:jc w:val="both"/>
        <w:rPr>
          <w:rFonts w:ascii="Baskerville" w:hAnsi="Baskerville" w:cs="Times New Roman"/>
          <w:sz w:val="20"/>
          <w:szCs w:val="20"/>
        </w:rPr>
      </w:pPr>
      <w:r w:rsidRPr="006C43B4">
        <w:rPr>
          <w:rFonts w:ascii="Baskerville" w:hAnsi="Baskerville" w:cs="Times New Roman"/>
          <w:sz w:val="20"/>
          <w:szCs w:val="20"/>
        </w:rPr>
        <w:t xml:space="preserve">Neurosensory BCM: MS NB302 </w:t>
      </w:r>
    </w:p>
    <w:p w14:paraId="592E8863" w14:textId="77777777" w:rsidR="006F4E5F" w:rsidRPr="006C43B4" w:rsidRDefault="006F4E5F" w:rsidP="006F4E5F">
      <w:pPr>
        <w:jc w:val="both"/>
        <w:rPr>
          <w:rFonts w:ascii="Baskerville" w:hAnsi="Baskerville" w:cs="Times New Roman"/>
          <w:sz w:val="20"/>
          <w:szCs w:val="20"/>
        </w:rPr>
      </w:pPr>
      <w:r w:rsidRPr="006C43B4">
        <w:rPr>
          <w:rFonts w:ascii="Baskerville" w:hAnsi="Baskerville" w:cs="Times New Roman"/>
          <w:sz w:val="20"/>
          <w:szCs w:val="20"/>
        </w:rPr>
        <w:t>Houston, TX: 77030</w:t>
      </w:r>
    </w:p>
    <w:p w14:paraId="69331C72" w14:textId="77777777" w:rsidR="006F4E5F" w:rsidRPr="006C43B4" w:rsidRDefault="006F4E5F" w:rsidP="006F4E5F">
      <w:pPr>
        <w:jc w:val="both"/>
        <w:rPr>
          <w:rFonts w:ascii="Baskerville" w:hAnsi="Baskerville" w:cs="Times New Roman"/>
          <w:sz w:val="20"/>
          <w:szCs w:val="20"/>
        </w:rPr>
      </w:pPr>
      <w:r w:rsidRPr="006C43B4">
        <w:rPr>
          <w:rFonts w:ascii="Baskerville" w:hAnsi="Baskerville" w:cs="Times New Roman"/>
          <w:sz w:val="20"/>
          <w:szCs w:val="20"/>
        </w:rPr>
        <w:t xml:space="preserve">United States of America </w:t>
      </w:r>
    </w:p>
    <w:p w14:paraId="68D7437D" w14:textId="77777777" w:rsidR="006F4E5F" w:rsidRPr="006C43B4" w:rsidRDefault="006F4E5F" w:rsidP="006F4E5F">
      <w:pPr>
        <w:jc w:val="both"/>
        <w:rPr>
          <w:rFonts w:ascii="Baskerville" w:hAnsi="Baskerville" w:cs="Times New Roman"/>
          <w:sz w:val="20"/>
          <w:szCs w:val="20"/>
        </w:rPr>
      </w:pPr>
    </w:p>
    <w:p w14:paraId="2544F8D7" w14:textId="77777777" w:rsidR="006F4E5F" w:rsidRPr="006C43B4" w:rsidRDefault="00676302" w:rsidP="006F4E5F">
      <w:pPr>
        <w:jc w:val="both"/>
        <w:rPr>
          <w:rFonts w:ascii="Baskerville" w:hAnsi="Baskerville" w:cs="Times New Roman"/>
          <w:sz w:val="20"/>
          <w:szCs w:val="20"/>
        </w:rPr>
      </w:pPr>
      <w:hyperlink r:id="rId4" w:history="1">
        <w:r w:rsidR="006F4E5F" w:rsidRPr="006C43B4">
          <w:rPr>
            <w:rStyle w:val="Hyperlink"/>
            <w:rFonts w:ascii="Baskerville" w:hAnsi="Baskerville" w:cs="Times New Roman"/>
            <w:sz w:val="20"/>
            <w:szCs w:val="20"/>
          </w:rPr>
          <w:t>vkrish@bcm.edu</w:t>
        </w:r>
      </w:hyperlink>
      <w:r w:rsidR="006F4E5F" w:rsidRPr="006C43B4">
        <w:rPr>
          <w:rFonts w:ascii="Baskerville" w:hAnsi="Baskerville" w:cs="Times New Roman"/>
          <w:sz w:val="20"/>
          <w:szCs w:val="20"/>
        </w:rPr>
        <w:t xml:space="preserve"> </w:t>
      </w:r>
    </w:p>
    <w:p w14:paraId="620B0F31" w14:textId="77777777" w:rsidR="006F4E5F" w:rsidRPr="006C43B4" w:rsidRDefault="006F4E5F" w:rsidP="006F4E5F">
      <w:pPr>
        <w:jc w:val="both"/>
        <w:rPr>
          <w:rFonts w:ascii="Baskerville" w:hAnsi="Baskerville" w:cs="Times New Roman"/>
          <w:sz w:val="20"/>
          <w:szCs w:val="20"/>
        </w:rPr>
      </w:pPr>
      <w:r w:rsidRPr="006C43B4">
        <w:rPr>
          <w:rFonts w:ascii="Baskerville" w:hAnsi="Baskerville" w:cs="Times New Roman"/>
          <w:sz w:val="20"/>
          <w:szCs w:val="20"/>
        </w:rPr>
        <w:t>Ph: 17137982238</w:t>
      </w:r>
    </w:p>
    <w:p w14:paraId="5D52C8C1" w14:textId="77777777" w:rsidR="006F4E5F" w:rsidRPr="006C43B4" w:rsidRDefault="006F4E5F" w:rsidP="006F4E5F">
      <w:pPr>
        <w:jc w:val="both"/>
        <w:rPr>
          <w:rFonts w:ascii="Baskerville" w:hAnsi="Baskerville" w:cs="Times New Roman"/>
          <w:sz w:val="20"/>
          <w:szCs w:val="20"/>
        </w:rPr>
      </w:pPr>
      <w:r w:rsidRPr="006C43B4">
        <w:rPr>
          <w:rFonts w:ascii="Baskerville" w:hAnsi="Baskerville" w:cs="Times New Roman"/>
          <w:sz w:val="20"/>
          <w:szCs w:val="20"/>
        </w:rPr>
        <w:t xml:space="preserve">Fax: +17137987561 </w:t>
      </w:r>
    </w:p>
    <w:p w14:paraId="6D10BE7D" w14:textId="77777777" w:rsidR="00553073" w:rsidRDefault="00553073"/>
    <w:p w14:paraId="6788A771" w14:textId="77777777" w:rsidR="00553073" w:rsidRDefault="00553073"/>
    <w:p w14:paraId="008C8401" w14:textId="0D790627" w:rsidR="00553073" w:rsidRDefault="00553073" w:rsidP="00553073">
      <w:pPr>
        <w:jc w:val="both"/>
        <w:rPr>
          <w:rFonts w:ascii="Baskerville" w:eastAsia="Gulim" w:hAnsi="Baskerville"/>
          <w:sz w:val="22"/>
          <w:szCs w:val="22"/>
        </w:rPr>
      </w:pPr>
      <w:r w:rsidRPr="0029498A">
        <w:rPr>
          <w:rFonts w:ascii="Baskerville" w:eastAsia="Gulim" w:hAnsi="Baskerville"/>
          <w:b/>
          <w:bCs/>
          <w:sz w:val="22"/>
          <w:szCs w:val="22"/>
        </w:rPr>
        <w:t>Supplementary Movie 1</w:t>
      </w:r>
      <w:r>
        <w:rPr>
          <w:rFonts w:ascii="Baskerville" w:eastAsia="Gulim" w:hAnsi="Baskerville"/>
          <w:sz w:val="22"/>
          <w:szCs w:val="22"/>
        </w:rPr>
        <w:t xml:space="preserve">: Representative recordings from WT (top and bottom left) and MUT (top and bottom right) mice captured during the introduction trial. The mutant mouse on the bottom right engages in repetitive circling behavior ~35s into the recording. </w:t>
      </w:r>
    </w:p>
    <w:p w14:paraId="6A801D64" w14:textId="3668A4D7" w:rsidR="00553073" w:rsidRDefault="00553073">
      <w:r>
        <w:br w:type="page"/>
      </w:r>
    </w:p>
    <w:p w14:paraId="062EBDFF" w14:textId="57B8D62A" w:rsidR="008018E1" w:rsidRDefault="00C97E8B">
      <w:r>
        <w:rPr>
          <w:rFonts w:ascii="Baskerville" w:eastAsia="Gulim" w:hAnsi="Baskerville"/>
          <w:noProof/>
        </w:rPr>
        <w:lastRenderedPageBreak/>
        <mc:AlternateContent>
          <mc:Choice Requires="wps">
            <w:drawing>
              <wp:anchor distT="0" distB="0" distL="114300" distR="114300" simplePos="0" relativeHeight="251661312" behindDoc="0" locked="0" layoutInCell="1" allowOverlap="1" wp14:anchorId="4579932D" wp14:editId="35886AB9">
                <wp:simplePos x="0" y="0"/>
                <wp:positionH relativeFrom="margin">
                  <wp:posOffset>-36195</wp:posOffset>
                </wp:positionH>
                <wp:positionV relativeFrom="margin">
                  <wp:posOffset>7326630</wp:posOffset>
                </wp:positionV>
                <wp:extent cx="6731000" cy="758825"/>
                <wp:effectExtent l="0" t="0" r="0" b="0"/>
                <wp:wrapSquare wrapText="bothSides"/>
                <wp:docPr id="11" name="Text Box 11"/>
                <wp:cNvGraphicFramePr/>
                <a:graphic xmlns:a="http://schemas.openxmlformats.org/drawingml/2006/main">
                  <a:graphicData uri="http://schemas.microsoft.com/office/word/2010/wordprocessingShape">
                    <wps:wsp>
                      <wps:cNvSpPr txBox="1"/>
                      <wps:spPr>
                        <a:xfrm>
                          <a:off x="0" y="0"/>
                          <a:ext cx="6731000" cy="758825"/>
                        </a:xfrm>
                        <a:prstGeom prst="rect">
                          <a:avLst/>
                        </a:prstGeom>
                        <a:noFill/>
                        <a:ln w="6350">
                          <a:noFill/>
                        </a:ln>
                      </wps:spPr>
                      <wps:txbx>
                        <w:txbxContent>
                          <w:p w14:paraId="1BA3EAB8" w14:textId="2BA18F90" w:rsidR="00553073" w:rsidRPr="00676302" w:rsidRDefault="00553073">
                            <w:pPr>
                              <w:jc w:val="both"/>
                              <w:rPr>
                                <w:rFonts w:ascii="Baskerville" w:hAnsi="Baskerville"/>
                                <w:sz w:val="22"/>
                                <w:szCs w:val="22"/>
                              </w:rPr>
                            </w:pPr>
                            <w:r w:rsidRPr="00676302">
                              <w:rPr>
                                <w:rFonts w:ascii="Baskerville" w:hAnsi="Baskerville"/>
                                <w:b/>
                                <w:bCs/>
                                <w:sz w:val="22"/>
                                <w:szCs w:val="22"/>
                              </w:rPr>
                              <w:t>Supplementary Figure 1.</w:t>
                            </w:r>
                            <w:r w:rsidRPr="00676302">
                              <w:rPr>
                                <w:rFonts w:ascii="Baskerville" w:hAnsi="Baskerville"/>
                                <w:sz w:val="22"/>
                                <w:szCs w:val="22"/>
                              </w:rPr>
                              <w:t xml:space="preserve"> Gender Differences in Neurobehavioral Phenotypes observed during the introductory trial (A), the second baseline day (B) and wheel-running trial (C</w:t>
                            </w:r>
                            <w:proofErr w:type="gramStart"/>
                            <w:r w:rsidRPr="00676302">
                              <w:rPr>
                                <w:rFonts w:ascii="Baskerville" w:hAnsi="Baskerville"/>
                                <w:sz w:val="22"/>
                                <w:szCs w:val="22"/>
                              </w:rPr>
                              <w:t>) .</w:t>
                            </w:r>
                            <w:proofErr w:type="gramEnd"/>
                            <w:r w:rsidRPr="00676302">
                              <w:rPr>
                                <w:rFonts w:ascii="Baskerville" w:hAnsi="Baskerville"/>
                                <w:sz w:val="22"/>
                                <w:szCs w:val="22"/>
                              </w:rPr>
                              <w:t xml:space="preserve"> Mean </w:t>
                            </w:r>
                            <w:r w:rsidRPr="00676302">
                              <w:rPr>
                                <w:rFonts w:ascii="Baskerville" w:hAnsi="Baskerville"/>
                                <w:sz w:val="22"/>
                                <w:szCs w:val="22"/>
                                <w:u w:val="single"/>
                              </w:rPr>
                              <w:t>+</w:t>
                            </w:r>
                            <w:r w:rsidRPr="00676302">
                              <w:rPr>
                                <w:rFonts w:ascii="Baskerville" w:hAnsi="Baskerville"/>
                                <w:sz w:val="22"/>
                                <w:szCs w:val="22"/>
                              </w:rPr>
                              <w:t xml:space="preserve"> </w:t>
                            </w:r>
                            <w:proofErr w:type="spellStart"/>
                            <w:r w:rsidRPr="00676302">
                              <w:rPr>
                                <w:rFonts w:ascii="Baskerville" w:hAnsi="Baskerville"/>
                                <w:sz w:val="22"/>
                                <w:szCs w:val="22"/>
                              </w:rPr>
                              <w:t>s.e.m</w:t>
                            </w:r>
                            <w:proofErr w:type="spellEnd"/>
                            <w:r w:rsidRPr="00676302">
                              <w:rPr>
                                <w:rFonts w:ascii="Baskerville" w:hAnsi="Baskerville"/>
                                <w:sz w:val="22"/>
                                <w:szCs w:val="22"/>
                              </w:rPr>
                              <w:t xml:space="preserve"> shown.  </w:t>
                            </w:r>
                          </w:p>
                          <w:p w14:paraId="7A704791" w14:textId="77777777" w:rsidR="00553073" w:rsidRPr="00676302" w:rsidRDefault="00553073">
                            <w:pPr>
                              <w:jc w:val="both"/>
                              <w:rPr>
                                <w:rFonts w:ascii="Baskerville" w:hAnsi="Baskerville"/>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579932D" id="_x0000_t202" coordsize="21600,21600" o:spt="202" path="m,l,21600r21600,l21600,xe">
                <v:stroke joinstyle="miter"/>
                <v:path gradientshapeok="t" o:connecttype="rect"/>
              </v:shapetype>
              <v:shape id="Text Box 11" o:spid="_x0000_s1026" type="#_x0000_t202" style="position:absolute;margin-left:-2.85pt;margin-top:576.9pt;width:530pt;height:59.7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" filled="f" stroked="f" strokeweight=".5pt">
                <v:textbox>
                  <w:txbxContent>
                    <w:p w14:paraId="1BA3EAB8" w14:textId="2BA18F90" w:rsidR="00553073" w:rsidRPr="00676302" w:rsidRDefault="00553073">
                      <w:pPr>
                        <w:jc w:val="both"/>
                        <w:rPr>
                          <w:rFonts w:ascii="Baskerville" w:hAnsi="Baskerville"/>
                          <w:sz w:val="22"/>
                          <w:szCs w:val="22"/>
                        </w:rPr>
                      </w:pPr>
                      <w:r w:rsidRPr="00676302">
                        <w:rPr>
                          <w:rFonts w:ascii="Baskerville" w:hAnsi="Baskerville"/>
                          <w:b/>
                          <w:bCs/>
                          <w:sz w:val="22"/>
                          <w:szCs w:val="22"/>
                        </w:rPr>
                        <w:t>Supplementary Figure 1.</w:t>
                      </w:r>
                      <w:r w:rsidRPr="00676302">
                        <w:rPr>
                          <w:rFonts w:ascii="Baskerville" w:hAnsi="Baskerville"/>
                          <w:sz w:val="22"/>
                          <w:szCs w:val="22"/>
                        </w:rPr>
                        <w:t xml:space="preserve"> Gender Differences in Neurobehavioral Phenotypes observed during the introductory trial (A), the second baseline day (B) and wheel-running trial (C</w:t>
                      </w:r>
                      <w:proofErr w:type="gramStart"/>
                      <w:r w:rsidRPr="00676302">
                        <w:rPr>
                          <w:rFonts w:ascii="Baskerville" w:hAnsi="Baskerville"/>
                          <w:sz w:val="22"/>
                          <w:szCs w:val="22"/>
                        </w:rPr>
                        <w:t>) .</w:t>
                      </w:r>
                      <w:proofErr w:type="gramEnd"/>
                      <w:r w:rsidRPr="00676302">
                        <w:rPr>
                          <w:rFonts w:ascii="Baskerville" w:hAnsi="Baskerville"/>
                          <w:sz w:val="22"/>
                          <w:szCs w:val="22"/>
                        </w:rPr>
                        <w:t xml:space="preserve"> Mean </w:t>
                      </w:r>
                      <w:r w:rsidRPr="00676302">
                        <w:rPr>
                          <w:rFonts w:ascii="Baskerville" w:hAnsi="Baskerville"/>
                          <w:sz w:val="22"/>
                          <w:szCs w:val="22"/>
                          <w:u w:val="single"/>
                        </w:rPr>
                        <w:t>+</w:t>
                      </w:r>
                      <w:r w:rsidRPr="00676302">
                        <w:rPr>
                          <w:rFonts w:ascii="Baskerville" w:hAnsi="Baskerville"/>
                          <w:sz w:val="22"/>
                          <w:szCs w:val="22"/>
                        </w:rPr>
                        <w:t xml:space="preserve"> </w:t>
                      </w:r>
                      <w:proofErr w:type="spellStart"/>
                      <w:r w:rsidRPr="00676302">
                        <w:rPr>
                          <w:rFonts w:ascii="Baskerville" w:hAnsi="Baskerville"/>
                          <w:sz w:val="22"/>
                          <w:szCs w:val="22"/>
                        </w:rPr>
                        <w:t>s.e.m</w:t>
                      </w:r>
                      <w:proofErr w:type="spellEnd"/>
                      <w:r w:rsidRPr="00676302">
                        <w:rPr>
                          <w:rFonts w:ascii="Baskerville" w:hAnsi="Baskerville"/>
                          <w:sz w:val="22"/>
                          <w:szCs w:val="22"/>
                        </w:rPr>
                        <w:t xml:space="preserve"> shown.  </w:t>
                      </w:r>
                    </w:p>
                    <w:p w14:paraId="7A704791" w14:textId="77777777" w:rsidR="00553073" w:rsidRPr="00676302" w:rsidRDefault="00553073">
                      <w:pPr>
                        <w:jc w:val="both"/>
                        <w:rPr>
                          <w:rFonts w:ascii="Baskerville" w:hAnsi="Baskerville"/>
                          <w:sz w:val="22"/>
                          <w:szCs w:val="22"/>
                        </w:rPr>
                      </w:pPr>
                    </w:p>
                  </w:txbxContent>
                </v:textbox>
                <w10:wrap type="square" anchorx="margin" anchory="margin"/>
              </v:shape>
            </w:pict>
          </mc:Fallback>
        </mc:AlternateContent>
      </w:r>
      <w:r w:rsidRPr="003F7E18">
        <w:rPr>
          <w:rFonts w:ascii="Baskerville" w:eastAsia="Gulim" w:hAnsi="Baskerville"/>
          <w:b/>
          <w:bCs/>
          <w:noProof/>
          <w:sz w:val="22"/>
          <w:szCs w:val="22"/>
        </w:rPr>
        <w:drawing>
          <wp:anchor distT="0" distB="0" distL="114300" distR="114300" simplePos="0" relativeHeight="251659264" behindDoc="0" locked="0" layoutInCell="1" allowOverlap="1" wp14:anchorId="6A6AD27F" wp14:editId="166D7899">
            <wp:simplePos x="0" y="0"/>
            <wp:positionH relativeFrom="margin">
              <wp:posOffset>142875</wp:posOffset>
            </wp:positionH>
            <wp:positionV relativeFrom="margin">
              <wp:posOffset>133350</wp:posOffset>
            </wp:positionV>
            <wp:extent cx="6550660" cy="7143750"/>
            <wp:effectExtent l="0" t="0" r="2540" b="6350"/>
            <wp:wrapSquare wrapText="bothSides"/>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550660" cy="7143750"/>
                    </a:xfrm>
                    <a:prstGeom prst="rect">
                      <a:avLst/>
                    </a:prstGeom>
                  </pic:spPr>
                </pic:pic>
              </a:graphicData>
            </a:graphic>
            <wp14:sizeRelH relativeFrom="margin">
              <wp14:pctWidth>0</wp14:pctWidth>
            </wp14:sizeRelH>
            <wp14:sizeRelV relativeFrom="margin">
              <wp14:pctHeight>0</wp14:pctHeight>
            </wp14:sizeRelV>
          </wp:anchor>
        </w:drawing>
      </w:r>
    </w:p>
    <w:sectPr w:rsidR="008018E1" w:rsidSect="006F4E5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skerville">
    <w:altName w:val="Cambria Math"/>
    <w:panose1 w:val="02020502070401020303"/>
    <w:charset w:val="00"/>
    <w:family w:val="roman"/>
    <w:pitch w:val="variable"/>
    <w:sig w:usb0="80000067" w:usb1="02000000" w:usb2="00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E5F"/>
    <w:rsid w:val="00002146"/>
    <w:rsid w:val="000143B4"/>
    <w:rsid w:val="000171BF"/>
    <w:rsid w:val="00021626"/>
    <w:rsid w:val="000251FA"/>
    <w:rsid w:val="00027004"/>
    <w:rsid w:val="0003361B"/>
    <w:rsid w:val="00037321"/>
    <w:rsid w:val="00056714"/>
    <w:rsid w:val="0005726A"/>
    <w:rsid w:val="00065B76"/>
    <w:rsid w:val="0009794E"/>
    <w:rsid w:val="000A518B"/>
    <w:rsid w:val="000B23D9"/>
    <w:rsid w:val="000C6FC0"/>
    <w:rsid w:val="000E7ACF"/>
    <w:rsid w:val="00107E02"/>
    <w:rsid w:val="00111148"/>
    <w:rsid w:val="001144E1"/>
    <w:rsid w:val="0012471A"/>
    <w:rsid w:val="00132970"/>
    <w:rsid w:val="00151195"/>
    <w:rsid w:val="00163718"/>
    <w:rsid w:val="00165665"/>
    <w:rsid w:val="001756BC"/>
    <w:rsid w:val="0018350F"/>
    <w:rsid w:val="001871B1"/>
    <w:rsid w:val="00195987"/>
    <w:rsid w:val="001B5073"/>
    <w:rsid w:val="001C3B37"/>
    <w:rsid w:val="001C6822"/>
    <w:rsid w:val="001D5101"/>
    <w:rsid w:val="001E5399"/>
    <w:rsid w:val="001E550C"/>
    <w:rsid w:val="00221B6C"/>
    <w:rsid w:val="002261DE"/>
    <w:rsid w:val="00246D2F"/>
    <w:rsid w:val="00260E1B"/>
    <w:rsid w:val="002734BA"/>
    <w:rsid w:val="0029498A"/>
    <w:rsid w:val="00296BA6"/>
    <w:rsid w:val="002B5898"/>
    <w:rsid w:val="002B6F8D"/>
    <w:rsid w:val="002E0F7C"/>
    <w:rsid w:val="002E62E6"/>
    <w:rsid w:val="00343863"/>
    <w:rsid w:val="00343F96"/>
    <w:rsid w:val="00366C78"/>
    <w:rsid w:val="00366D7C"/>
    <w:rsid w:val="00380A71"/>
    <w:rsid w:val="003A7D41"/>
    <w:rsid w:val="003C5155"/>
    <w:rsid w:val="00414786"/>
    <w:rsid w:val="00417A32"/>
    <w:rsid w:val="00425F74"/>
    <w:rsid w:val="004323A0"/>
    <w:rsid w:val="004374FE"/>
    <w:rsid w:val="0046517D"/>
    <w:rsid w:val="00475ADC"/>
    <w:rsid w:val="0047731F"/>
    <w:rsid w:val="00485009"/>
    <w:rsid w:val="0049468E"/>
    <w:rsid w:val="004A4291"/>
    <w:rsid w:val="00514448"/>
    <w:rsid w:val="005148FA"/>
    <w:rsid w:val="00516F32"/>
    <w:rsid w:val="0052226B"/>
    <w:rsid w:val="00531B34"/>
    <w:rsid w:val="005463A3"/>
    <w:rsid w:val="005516C7"/>
    <w:rsid w:val="00553073"/>
    <w:rsid w:val="00557259"/>
    <w:rsid w:val="00572243"/>
    <w:rsid w:val="005726E5"/>
    <w:rsid w:val="00586D59"/>
    <w:rsid w:val="00591DF9"/>
    <w:rsid w:val="00593F85"/>
    <w:rsid w:val="005A19AD"/>
    <w:rsid w:val="005A38A6"/>
    <w:rsid w:val="005A4AA7"/>
    <w:rsid w:val="005B27F1"/>
    <w:rsid w:val="005E3C9D"/>
    <w:rsid w:val="0060250D"/>
    <w:rsid w:val="006038F4"/>
    <w:rsid w:val="00613AA0"/>
    <w:rsid w:val="0063546A"/>
    <w:rsid w:val="006360AC"/>
    <w:rsid w:val="00637D04"/>
    <w:rsid w:val="006421A5"/>
    <w:rsid w:val="00653933"/>
    <w:rsid w:val="00667A1A"/>
    <w:rsid w:val="00676302"/>
    <w:rsid w:val="00686FA3"/>
    <w:rsid w:val="00696AEB"/>
    <w:rsid w:val="006C5E29"/>
    <w:rsid w:val="006E73E2"/>
    <w:rsid w:val="006F0FC1"/>
    <w:rsid w:val="006F4E5F"/>
    <w:rsid w:val="006F5A16"/>
    <w:rsid w:val="00700B81"/>
    <w:rsid w:val="007122FA"/>
    <w:rsid w:val="00714705"/>
    <w:rsid w:val="00732116"/>
    <w:rsid w:val="00736105"/>
    <w:rsid w:val="00791687"/>
    <w:rsid w:val="008018E1"/>
    <w:rsid w:val="00803B0B"/>
    <w:rsid w:val="008122B2"/>
    <w:rsid w:val="008333D1"/>
    <w:rsid w:val="00851B15"/>
    <w:rsid w:val="00860646"/>
    <w:rsid w:val="008612CC"/>
    <w:rsid w:val="00866542"/>
    <w:rsid w:val="00867846"/>
    <w:rsid w:val="008757EC"/>
    <w:rsid w:val="00881C7B"/>
    <w:rsid w:val="00890352"/>
    <w:rsid w:val="0089440D"/>
    <w:rsid w:val="00897A0D"/>
    <w:rsid w:val="008A4924"/>
    <w:rsid w:val="008A5115"/>
    <w:rsid w:val="008B0144"/>
    <w:rsid w:val="008C2D06"/>
    <w:rsid w:val="008C303E"/>
    <w:rsid w:val="008C53D2"/>
    <w:rsid w:val="008F1CEF"/>
    <w:rsid w:val="008F3237"/>
    <w:rsid w:val="008F660F"/>
    <w:rsid w:val="00912368"/>
    <w:rsid w:val="00927718"/>
    <w:rsid w:val="00934304"/>
    <w:rsid w:val="0094487D"/>
    <w:rsid w:val="00986398"/>
    <w:rsid w:val="009938A0"/>
    <w:rsid w:val="00996996"/>
    <w:rsid w:val="009970E9"/>
    <w:rsid w:val="009A533D"/>
    <w:rsid w:val="009B6C22"/>
    <w:rsid w:val="009C2493"/>
    <w:rsid w:val="009C7ECE"/>
    <w:rsid w:val="009D7D15"/>
    <w:rsid w:val="009E18CA"/>
    <w:rsid w:val="009F1B0A"/>
    <w:rsid w:val="009F46C3"/>
    <w:rsid w:val="00A257B7"/>
    <w:rsid w:val="00A36686"/>
    <w:rsid w:val="00A76EF3"/>
    <w:rsid w:val="00A90E2F"/>
    <w:rsid w:val="00A94321"/>
    <w:rsid w:val="00A94475"/>
    <w:rsid w:val="00A97920"/>
    <w:rsid w:val="00AA2AA9"/>
    <w:rsid w:val="00AB35D7"/>
    <w:rsid w:val="00AE1068"/>
    <w:rsid w:val="00B03343"/>
    <w:rsid w:val="00B245E2"/>
    <w:rsid w:val="00B2549A"/>
    <w:rsid w:val="00B55A9A"/>
    <w:rsid w:val="00B61A86"/>
    <w:rsid w:val="00B6482D"/>
    <w:rsid w:val="00B67D89"/>
    <w:rsid w:val="00B67F4F"/>
    <w:rsid w:val="00B71178"/>
    <w:rsid w:val="00B722AE"/>
    <w:rsid w:val="00B7506B"/>
    <w:rsid w:val="00B84DCC"/>
    <w:rsid w:val="00B852C2"/>
    <w:rsid w:val="00B8546E"/>
    <w:rsid w:val="00BA2FD5"/>
    <w:rsid w:val="00BA4B0E"/>
    <w:rsid w:val="00BB2D54"/>
    <w:rsid w:val="00BC0ADC"/>
    <w:rsid w:val="00BC5FF4"/>
    <w:rsid w:val="00BE5A95"/>
    <w:rsid w:val="00C32664"/>
    <w:rsid w:val="00C6109B"/>
    <w:rsid w:val="00C75FCA"/>
    <w:rsid w:val="00C77E38"/>
    <w:rsid w:val="00C86052"/>
    <w:rsid w:val="00C97E8B"/>
    <w:rsid w:val="00CB0849"/>
    <w:rsid w:val="00CB2EC8"/>
    <w:rsid w:val="00CB758B"/>
    <w:rsid w:val="00CB7B82"/>
    <w:rsid w:val="00CC017A"/>
    <w:rsid w:val="00CC555C"/>
    <w:rsid w:val="00CD2407"/>
    <w:rsid w:val="00CF187C"/>
    <w:rsid w:val="00D00470"/>
    <w:rsid w:val="00D21658"/>
    <w:rsid w:val="00D21F4B"/>
    <w:rsid w:val="00D402E0"/>
    <w:rsid w:val="00D507F0"/>
    <w:rsid w:val="00D50BC7"/>
    <w:rsid w:val="00D6381C"/>
    <w:rsid w:val="00D7194C"/>
    <w:rsid w:val="00D737EB"/>
    <w:rsid w:val="00D83150"/>
    <w:rsid w:val="00D85B68"/>
    <w:rsid w:val="00D90E80"/>
    <w:rsid w:val="00D95785"/>
    <w:rsid w:val="00DA4CAD"/>
    <w:rsid w:val="00DB5ED6"/>
    <w:rsid w:val="00DD65B5"/>
    <w:rsid w:val="00DE4C39"/>
    <w:rsid w:val="00DF757B"/>
    <w:rsid w:val="00E054A2"/>
    <w:rsid w:val="00E301FE"/>
    <w:rsid w:val="00E411B4"/>
    <w:rsid w:val="00E50ADA"/>
    <w:rsid w:val="00E51AC6"/>
    <w:rsid w:val="00E562B7"/>
    <w:rsid w:val="00E74E56"/>
    <w:rsid w:val="00E7725F"/>
    <w:rsid w:val="00EA7825"/>
    <w:rsid w:val="00EB6380"/>
    <w:rsid w:val="00EC1624"/>
    <w:rsid w:val="00EE333C"/>
    <w:rsid w:val="00EE4F9A"/>
    <w:rsid w:val="00EE5186"/>
    <w:rsid w:val="00EF4A22"/>
    <w:rsid w:val="00F05AD7"/>
    <w:rsid w:val="00F34FB5"/>
    <w:rsid w:val="00F42DEE"/>
    <w:rsid w:val="00F448F0"/>
    <w:rsid w:val="00F540FA"/>
    <w:rsid w:val="00F5552D"/>
    <w:rsid w:val="00F55BE3"/>
    <w:rsid w:val="00F6011D"/>
    <w:rsid w:val="00F60481"/>
    <w:rsid w:val="00F6189D"/>
    <w:rsid w:val="00F62F85"/>
    <w:rsid w:val="00F66C28"/>
    <w:rsid w:val="00F74035"/>
    <w:rsid w:val="00FA3297"/>
    <w:rsid w:val="00FD5D8A"/>
    <w:rsid w:val="00FE4F10"/>
    <w:rsid w:val="00FF514D"/>
    <w:rsid w:val="00FF5D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D47F5"/>
  <w15:chartTrackingRefBased/>
  <w15:docId w15:val="{E9FF0941-D16A-7F49-8FA8-E8F1A05F2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E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F4E5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vkrish@bcm.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13</Words>
  <Characters>647</Characters>
  <Application>Microsoft Office Word</Application>
  <DocSecurity>0</DocSecurity>
  <Lines>5</Lines>
  <Paragraphs>1</Paragraphs>
  <ScaleCrop>false</ScaleCrop>
  <Company/>
  <LinksUpToDate>false</LinksUpToDate>
  <CharactersWithSpaces>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n, Vaishnav</dc:creator>
  <cp:keywords/>
  <dc:description/>
  <cp:lastModifiedBy>Krishnan, Vaishnav</cp:lastModifiedBy>
  <cp:revision>6</cp:revision>
  <dcterms:created xsi:type="dcterms:W3CDTF">2022-07-13T15:28:00Z</dcterms:created>
  <dcterms:modified xsi:type="dcterms:W3CDTF">2022-07-14T20:02:00Z</dcterms:modified>
</cp:coreProperties>
</file>